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00" w:type="dxa"/>
        <w:tblInd w:w="93" w:type="dxa"/>
        <w:tblLook w:val="04A0" w:firstRow="1" w:lastRow="0" w:firstColumn="1" w:lastColumn="0" w:noHBand="0" w:noVBand="1"/>
      </w:tblPr>
      <w:tblGrid>
        <w:gridCol w:w="1446"/>
        <w:gridCol w:w="1903"/>
        <w:gridCol w:w="1267"/>
        <w:gridCol w:w="1499"/>
        <w:gridCol w:w="1612"/>
        <w:gridCol w:w="1487"/>
        <w:gridCol w:w="1387"/>
        <w:gridCol w:w="1371"/>
        <w:gridCol w:w="1228"/>
      </w:tblGrid>
      <w:tr w:rsidR="00372982" w:rsidRPr="00372982" w:rsidTr="00372982">
        <w:trPr>
          <w:trHeight w:val="300"/>
        </w:trPr>
        <w:tc>
          <w:tcPr>
            <w:tcW w:w="132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 </w:t>
            </w: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S for Assessment of Quality of Included Studies: Cohort Studies</w:t>
            </w:r>
          </w:p>
        </w:tc>
      </w:tr>
      <w:tr w:rsidR="00372982" w:rsidRPr="00372982" w:rsidTr="00372982">
        <w:trPr>
          <w:trHeight w:val="300"/>
        </w:trPr>
        <w:tc>
          <w:tcPr>
            <w:tcW w:w="1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8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</w:tr>
      <w:tr w:rsidR="00372982" w:rsidRPr="00372982" w:rsidTr="00372982">
        <w:trPr>
          <w:trHeight w:val="1230"/>
        </w:trPr>
        <w:tc>
          <w:tcPr>
            <w:tcW w:w="1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entativeness of exposed cohort?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lection of the </w:t>
            </w: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xposed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hort?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?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nstration that outcome of interest was not represent at the start of the study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 of Cohort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quacy of follow up of cohorts</w:t>
            </w:r>
          </w:p>
        </w:tc>
      </w:tr>
      <w:tr w:rsidR="00372982" w:rsidRPr="00372982" w:rsidTr="00372982">
        <w:trPr>
          <w:trHeight w:val="319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 et al, 2020, 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19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lson, 2022,   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00"/>
        </w:trPr>
        <w:tc>
          <w:tcPr>
            <w:tcW w:w="132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 A star denotes a score of 1; * A maximum of 2 stars can be allotted in this category</w:t>
            </w:r>
          </w:p>
        </w:tc>
      </w:tr>
    </w:tbl>
    <w:p w:rsidR="00372982" w:rsidRDefault="00372982"/>
    <w:p w:rsidR="00372982" w:rsidRDefault="00372982">
      <w:pPr>
        <w:widowControl/>
        <w:jc w:val="left"/>
      </w:pPr>
      <w:r>
        <w:br w:type="page"/>
      </w:r>
    </w:p>
    <w:tbl>
      <w:tblPr>
        <w:tblW w:w="11240" w:type="dxa"/>
        <w:tblInd w:w="93" w:type="dxa"/>
        <w:tblLook w:val="04A0" w:firstRow="1" w:lastRow="0" w:firstColumn="1" w:lastColumn="0" w:noHBand="0" w:noVBand="1"/>
      </w:tblPr>
      <w:tblGrid>
        <w:gridCol w:w="1554"/>
        <w:gridCol w:w="1072"/>
        <w:gridCol w:w="1903"/>
        <w:gridCol w:w="1035"/>
        <w:gridCol w:w="1121"/>
        <w:gridCol w:w="1487"/>
        <w:gridCol w:w="1499"/>
        <w:gridCol w:w="1438"/>
        <w:gridCol w:w="1365"/>
      </w:tblGrid>
      <w:tr w:rsidR="00372982" w:rsidRPr="00372982" w:rsidTr="00372982">
        <w:trPr>
          <w:trHeight w:val="300"/>
        </w:trPr>
        <w:tc>
          <w:tcPr>
            <w:tcW w:w="112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2</w:t>
            </w: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S for Assessment of Quality of Included Studies: Case-Control Studies</w:t>
            </w:r>
          </w:p>
        </w:tc>
      </w:tr>
      <w:tr w:rsidR="00372982" w:rsidRPr="00372982" w:rsidTr="00372982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5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</w:tr>
      <w:tr w:rsidR="00372982" w:rsidRPr="00372982" w:rsidTr="00372982">
        <w:trPr>
          <w:trHeight w:val="1620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 the case definition adequat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entativeness of cas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 controls for at least 3 additional factor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e method of ascertainment of exposu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response rate</w:t>
            </w:r>
          </w:p>
        </w:tc>
      </w:tr>
      <w:tr w:rsidR="00372982" w:rsidRPr="00372982" w:rsidTr="00372982">
        <w:trPr>
          <w:trHeight w:val="345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assian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, 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terdell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, 2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 et al, 2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swaran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</w:tr>
    </w:tbl>
    <w:p w:rsidR="00372982" w:rsidRDefault="00372982"/>
    <w:p w:rsidR="00372982" w:rsidRDefault="00372982">
      <w:pPr>
        <w:widowControl/>
        <w:jc w:val="left"/>
      </w:pPr>
      <w:r>
        <w:br w:type="page"/>
      </w:r>
    </w:p>
    <w:tbl>
      <w:tblPr>
        <w:tblW w:w="13540" w:type="dxa"/>
        <w:tblInd w:w="93" w:type="dxa"/>
        <w:tblLook w:val="04A0" w:firstRow="1" w:lastRow="0" w:firstColumn="1" w:lastColumn="0" w:noHBand="0" w:noVBand="1"/>
      </w:tblPr>
      <w:tblGrid>
        <w:gridCol w:w="1789"/>
        <w:gridCol w:w="1903"/>
        <w:gridCol w:w="1267"/>
        <w:gridCol w:w="1499"/>
        <w:gridCol w:w="1611"/>
        <w:gridCol w:w="1487"/>
        <w:gridCol w:w="1386"/>
        <w:gridCol w:w="1370"/>
        <w:gridCol w:w="1228"/>
      </w:tblGrid>
      <w:tr w:rsidR="00372982" w:rsidRPr="00372982" w:rsidTr="00372982">
        <w:trPr>
          <w:trHeight w:val="300"/>
        </w:trPr>
        <w:tc>
          <w:tcPr>
            <w:tcW w:w="135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S3 </w:t>
            </w: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S for Assessment of Quality of Included Studies: Cohort Studies</w:t>
            </w:r>
          </w:p>
        </w:tc>
      </w:tr>
      <w:tr w:rsidR="00372982" w:rsidRPr="00372982" w:rsidTr="00372982">
        <w:trPr>
          <w:trHeight w:val="300"/>
        </w:trPr>
        <w:tc>
          <w:tcPr>
            <w:tcW w:w="23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</w:tr>
      <w:tr w:rsidR="00372982" w:rsidRPr="00372982" w:rsidTr="00372982">
        <w:trPr>
          <w:trHeight w:val="1230"/>
        </w:trPr>
        <w:tc>
          <w:tcPr>
            <w:tcW w:w="23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entativeness of exposed cohort?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lection of the </w:t>
            </w: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xposed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hort?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?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nstration that outcome of interest was not represent at the start of the study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 of Cohort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quacy of follow up of cohorts</w:t>
            </w:r>
          </w:p>
        </w:tc>
      </w:tr>
      <w:tr w:rsidR="00372982" w:rsidRPr="00372982" w:rsidTr="00372982">
        <w:trPr>
          <w:trHeight w:val="319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 et al, 20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19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enivasan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, 20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19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abrese et al, 20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19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m et al, 20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19"/>
        </w:trPr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yer et al, 2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372982" w:rsidRPr="00372982" w:rsidTr="00372982">
        <w:trPr>
          <w:trHeight w:val="300"/>
        </w:trPr>
        <w:tc>
          <w:tcPr>
            <w:tcW w:w="135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</w:tr>
    </w:tbl>
    <w:p w:rsidR="00372982" w:rsidRDefault="00372982"/>
    <w:p w:rsidR="00372982" w:rsidRDefault="00372982">
      <w:pPr>
        <w:widowControl/>
        <w:jc w:val="left"/>
      </w:pPr>
      <w:r>
        <w:br w:type="page"/>
      </w:r>
    </w:p>
    <w:tbl>
      <w:tblPr>
        <w:tblW w:w="11240" w:type="dxa"/>
        <w:tblInd w:w="93" w:type="dxa"/>
        <w:tblLook w:val="04A0" w:firstRow="1" w:lastRow="0" w:firstColumn="1" w:lastColumn="0" w:noHBand="0" w:noVBand="1"/>
      </w:tblPr>
      <w:tblGrid>
        <w:gridCol w:w="876"/>
        <w:gridCol w:w="1072"/>
        <w:gridCol w:w="1903"/>
        <w:gridCol w:w="1035"/>
        <w:gridCol w:w="1121"/>
        <w:gridCol w:w="1487"/>
        <w:gridCol w:w="1499"/>
        <w:gridCol w:w="1438"/>
        <w:gridCol w:w="1365"/>
      </w:tblGrid>
      <w:tr w:rsidR="00372982" w:rsidRPr="00372982" w:rsidTr="00372982">
        <w:trPr>
          <w:trHeight w:val="300"/>
        </w:trPr>
        <w:tc>
          <w:tcPr>
            <w:tcW w:w="112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4</w:t>
            </w: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S for Assessment of Quality of Included Studies: Case-Control Studies</w:t>
            </w:r>
          </w:p>
        </w:tc>
      </w:tr>
      <w:tr w:rsidR="00372982" w:rsidRPr="00372982" w:rsidTr="00372982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6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</w:tr>
      <w:tr w:rsidR="00372982" w:rsidRPr="00372982" w:rsidTr="00372982">
        <w:trPr>
          <w:trHeight w:val="1620"/>
        </w:trPr>
        <w:tc>
          <w:tcPr>
            <w:tcW w:w="1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 the case definition adequat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entativeness of cas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 controls for at least 3 additional factor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e method of ascertainment of exposu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response rate</w:t>
            </w:r>
          </w:p>
        </w:tc>
      </w:tr>
      <w:tr w:rsidR="00372982" w:rsidRPr="00372982" w:rsidTr="00372982">
        <w:trPr>
          <w:trHeight w:val="34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an</w:t>
            </w:r>
            <w:proofErr w:type="spellEnd"/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, 2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372982" w:rsidRPr="00372982" w:rsidTr="00372982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72982" w:rsidRPr="00372982" w:rsidRDefault="00372982" w:rsidP="00372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29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 et al, 20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982" w:rsidRPr="00372982" w:rsidRDefault="00372982" w:rsidP="003729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29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—</w:t>
            </w:r>
          </w:p>
        </w:tc>
      </w:tr>
    </w:tbl>
    <w:p w:rsidR="0084266A" w:rsidRPr="00372982" w:rsidRDefault="00372982"/>
    <w:sectPr w:rsidR="0084266A" w:rsidRPr="00372982" w:rsidSect="0037298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CC6"/>
    <w:rsid w:val="00372982"/>
    <w:rsid w:val="005D0EAE"/>
    <w:rsid w:val="00B71CC6"/>
    <w:rsid w:val="00ED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3</cp:revision>
  <dcterms:created xsi:type="dcterms:W3CDTF">2023-02-28T05:44:00Z</dcterms:created>
  <dcterms:modified xsi:type="dcterms:W3CDTF">2023-02-28T05:46:00Z</dcterms:modified>
</cp:coreProperties>
</file>